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8C9C6" w14:textId="77777777" w:rsidR="0067011D" w:rsidRPr="0023698A" w:rsidRDefault="0067011D" w:rsidP="0067011D">
      <w:pPr>
        <w:rPr>
          <w:rFonts w:asciiTheme="minorHAnsi" w:hAnsiTheme="minorHAnsi" w:cstheme="minorHAnsi"/>
          <w:b/>
          <w:bCs/>
          <w:color w:val="000000"/>
        </w:rPr>
      </w:pPr>
      <w:r w:rsidRPr="0023698A">
        <w:rPr>
          <w:rFonts w:asciiTheme="minorHAnsi" w:hAnsiTheme="minorHAnsi" w:cstheme="minorHAnsi"/>
          <w:b/>
          <w:bCs/>
          <w:color w:val="000000"/>
        </w:rPr>
        <w:t xml:space="preserve">Additional </w:t>
      </w:r>
      <w:r>
        <w:rPr>
          <w:rFonts w:asciiTheme="minorHAnsi" w:hAnsiTheme="minorHAnsi" w:cstheme="minorHAnsi"/>
          <w:b/>
          <w:bCs/>
          <w:color w:val="000000"/>
        </w:rPr>
        <w:t>f</w:t>
      </w:r>
      <w:r w:rsidRPr="0023698A">
        <w:rPr>
          <w:rFonts w:asciiTheme="minorHAnsi" w:hAnsiTheme="minorHAnsi" w:cstheme="minorHAnsi"/>
          <w:b/>
          <w:bCs/>
          <w:color w:val="000000"/>
        </w:rPr>
        <w:t>ile</w:t>
      </w:r>
      <w:r>
        <w:rPr>
          <w:rFonts w:asciiTheme="minorHAnsi" w:hAnsiTheme="minorHAnsi" w:cstheme="minorHAnsi"/>
          <w:b/>
          <w:bCs/>
          <w:color w:val="000000"/>
        </w:rPr>
        <w:t xml:space="preserve"> 2.</w:t>
      </w:r>
      <w:r w:rsidRPr="001215F9">
        <w:rPr>
          <w:rFonts w:asciiTheme="minorHAnsi" w:hAnsiTheme="minorHAnsi" w:cstheme="minorHAnsi"/>
          <w:color w:val="000000"/>
        </w:rPr>
        <w:t xml:space="preserve"> </w:t>
      </w:r>
      <w:r>
        <w:rPr>
          <w:rFonts w:asciiTheme="minorHAnsi" w:hAnsiTheme="minorHAnsi" w:cstheme="minorHAnsi"/>
          <w:color w:val="000000"/>
        </w:rPr>
        <w:t>T</w:t>
      </w:r>
      <w:r w:rsidRPr="0023698A">
        <w:rPr>
          <w:rFonts w:asciiTheme="minorHAnsi" w:hAnsiTheme="minorHAnsi" w:cstheme="minorHAnsi"/>
          <w:color w:val="000000"/>
        </w:rPr>
        <w:t xml:space="preserve">elomeric </w:t>
      </w:r>
      <w:r>
        <w:rPr>
          <w:rFonts w:asciiTheme="minorHAnsi" w:hAnsiTheme="minorHAnsi" w:cstheme="minorHAnsi"/>
          <w:color w:val="000000"/>
        </w:rPr>
        <w:t>satellite and centromeric</w:t>
      </w:r>
      <w:r w:rsidRPr="0023698A">
        <w:rPr>
          <w:rFonts w:asciiTheme="minorHAnsi" w:hAnsiTheme="minorHAnsi" w:cstheme="minorHAnsi"/>
          <w:color w:val="000000"/>
        </w:rPr>
        <w:t xml:space="preserve"> repeat</w:t>
      </w:r>
      <w:r>
        <w:rPr>
          <w:rFonts w:asciiTheme="minorHAnsi" w:hAnsiTheme="minorHAnsi" w:cstheme="minorHAnsi"/>
          <w:color w:val="000000"/>
        </w:rPr>
        <w:t xml:space="preserve"> sequences.</w:t>
      </w:r>
    </w:p>
    <w:p w14:paraId="78B1AF1B" w14:textId="77777777" w:rsidR="0067011D" w:rsidRDefault="0067011D" w:rsidP="0067011D">
      <w:pPr>
        <w:rPr>
          <w:rFonts w:asciiTheme="minorHAnsi" w:hAnsiTheme="minorHAnsi" w:cstheme="minorHAnsi"/>
          <w:i/>
          <w:iCs/>
          <w:color w:val="000000"/>
        </w:rPr>
      </w:pPr>
    </w:p>
    <w:p w14:paraId="5397A60E" w14:textId="77777777" w:rsidR="0067011D" w:rsidRPr="0023698A" w:rsidRDefault="0067011D" w:rsidP="0067011D">
      <w:pPr>
        <w:rPr>
          <w:rFonts w:asciiTheme="minorHAnsi" w:hAnsiTheme="minorHAnsi" w:cstheme="minorHAnsi"/>
          <w:color w:val="000000"/>
        </w:rPr>
      </w:pPr>
      <w:r w:rsidRPr="0023698A">
        <w:rPr>
          <w:rFonts w:asciiTheme="minorHAnsi" w:hAnsiTheme="minorHAnsi" w:cstheme="minorHAnsi"/>
          <w:i/>
          <w:iCs/>
          <w:color w:val="000000"/>
        </w:rPr>
        <w:t xml:space="preserve">A. </w:t>
      </w:r>
      <w:proofErr w:type="spellStart"/>
      <w:r>
        <w:rPr>
          <w:rFonts w:asciiTheme="minorHAnsi" w:hAnsiTheme="minorHAnsi" w:cstheme="minorHAnsi"/>
          <w:i/>
          <w:iCs/>
          <w:color w:val="000000"/>
        </w:rPr>
        <w:t>e</w:t>
      </w:r>
      <w:r w:rsidRPr="0023698A">
        <w:rPr>
          <w:rFonts w:asciiTheme="minorHAnsi" w:hAnsiTheme="minorHAnsi" w:cstheme="minorHAnsi"/>
          <w:i/>
          <w:iCs/>
          <w:color w:val="000000"/>
        </w:rPr>
        <w:t>riantha</w:t>
      </w:r>
      <w:proofErr w:type="spellEnd"/>
      <w:r w:rsidRPr="0023698A">
        <w:rPr>
          <w:rFonts w:asciiTheme="minorHAnsi" w:hAnsiTheme="minorHAnsi" w:cstheme="minorHAnsi"/>
          <w:color w:val="000000"/>
        </w:rPr>
        <w:t xml:space="preserve"> telomeric satellite repeat</w:t>
      </w:r>
    </w:p>
    <w:p w14:paraId="7BCA3BAD" w14:textId="77777777" w:rsidR="0067011D" w:rsidRPr="0023698A" w:rsidRDefault="0067011D" w:rsidP="0067011D">
      <w:pPr>
        <w:rPr>
          <w:rFonts w:asciiTheme="minorHAnsi" w:hAnsiTheme="minorHAnsi" w:cstheme="minorHAnsi"/>
          <w:color w:val="000000"/>
        </w:rPr>
      </w:pPr>
      <w:r w:rsidRPr="0023698A">
        <w:rPr>
          <w:rFonts w:asciiTheme="minorHAnsi" w:hAnsiTheme="minorHAnsi" w:cstheme="minorHAnsi"/>
          <w:color w:val="000000"/>
        </w:rPr>
        <w:t>CTCAAACNTGTATCGGGTCTTATGGNCGATGNAAATCGCNTGGAACCCCAAAACTGTGGGCAATACCTCATGAAAACGGCCATAAAACGCGAAAACTACGAGTTTCGTGTCATAACATGTATCGGGTCTTACGGTCNTTGTAAATCNCCCTAGAACCCCAAAACCGTGAGCAATAGCTCATGAAAACGGCCATAAAACGCGAAAAAGACGAGTTTTTGGTCATATCTCTCAAACATGTATCGGGTCTTACGNTCGTTGTAAATCGCCNTGGAACCCCAAAATTGTGGGCAATAGCTCATGAAAACGGCCATAAAACGCTGAAACATGTATCGGGTCTTACGGTCGTTGTAAATNNCCCTAGAACCCCAAAACTGTGGGCAATAGCTCATGAAAACGGCCATAAAACGCGAAAACGACGAGTTTTTGGTCATATCTCTCAAACATGTATCGGGTCTTACGGTCGTTGTAAATCGCCCTGAAACCCCAAAACTGTGGGCAATAGCTCATGAAAACGGCCATAAAGCGCGAAAACGACGAGTTTTTGGTCATATCTCTCAAACNTGTATCGGGTCTTACGGTCNNTGNAAATCGCCTGGAACCCCAAAACTGTGGGCAATAGCTCATGAAAACGGCCATAAAACGCNAAAACTACGAGTTTTTGTCAT</w:t>
      </w:r>
    </w:p>
    <w:p w14:paraId="18605ED3" w14:textId="77777777" w:rsidR="0067011D" w:rsidRDefault="0067011D" w:rsidP="0067011D">
      <w:pPr>
        <w:rPr>
          <w:rFonts w:asciiTheme="minorHAnsi" w:hAnsiTheme="minorHAnsi" w:cstheme="minorHAnsi"/>
          <w:color w:val="000000"/>
        </w:rPr>
      </w:pPr>
    </w:p>
    <w:p w14:paraId="44228B9C" w14:textId="77777777" w:rsidR="0067011D" w:rsidRPr="0023698A" w:rsidRDefault="0067011D" w:rsidP="0067011D">
      <w:pPr>
        <w:rPr>
          <w:rFonts w:asciiTheme="minorHAnsi" w:hAnsiTheme="minorHAnsi" w:cstheme="minorHAnsi"/>
          <w:color w:val="000000"/>
        </w:rPr>
      </w:pPr>
      <w:r w:rsidRPr="0023698A">
        <w:rPr>
          <w:rFonts w:asciiTheme="minorHAnsi" w:hAnsiTheme="minorHAnsi" w:cstheme="minorHAnsi"/>
          <w:i/>
          <w:iCs/>
          <w:color w:val="000000"/>
        </w:rPr>
        <w:t xml:space="preserve">A. </w:t>
      </w:r>
      <w:proofErr w:type="spellStart"/>
      <w:r w:rsidRPr="0023698A">
        <w:rPr>
          <w:rFonts w:asciiTheme="minorHAnsi" w:hAnsiTheme="minorHAnsi" w:cstheme="minorHAnsi"/>
          <w:i/>
          <w:iCs/>
          <w:color w:val="000000"/>
        </w:rPr>
        <w:t>atlantica</w:t>
      </w:r>
      <w:proofErr w:type="spellEnd"/>
      <w:r w:rsidRPr="0023698A">
        <w:rPr>
          <w:rFonts w:asciiTheme="minorHAnsi" w:hAnsiTheme="minorHAnsi" w:cstheme="minorHAnsi"/>
          <w:color w:val="000000"/>
        </w:rPr>
        <w:t xml:space="preserve"> telomeric satellite repeat</w:t>
      </w:r>
    </w:p>
    <w:p w14:paraId="7C52BA08" w14:textId="77777777" w:rsidR="0067011D" w:rsidRPr="0023698A" w:rsidRDefault="0067011D" w:rsidP="0067011D">
      <w:pPr>
        <w:rPr>
          <w:rFonts w:asciiTheme="minorHAnsi" w:hAnsiTheme="minorHAnsi" w:cstheme="minorHAnsi"/>
          <w:color w:val="000000"/>
        </w:rPr>
      </w:pPr>
      <w:r w:rsidRPr="0023698A">
        <w:rPr>
          <w:rFonts w:asciiTheme="minorHAnsi" w:hAnsiTheme="minorHAnsi" w:cstheme="minorHAnsi"/>
          <w:color w:val="000000"/>
        </w:rPr>
        <w:t>CTCAAACATGTATCGTGTCTTGCTGTCATTTTAAATCGCCCTGGAACACCAANANTATGGGCAATAACTCATGAAAACGGCCATAAAACGCGAAAACGACGAGTTCTTGGTCATGACTCTCAAACATGTAAATCGCCTTGGAACCCCAAAACTGTGGGCAATANCTCNTGAAAACGGCCNTAAAACACGAAAATGGAGAGTTTTTGGTCATGCCNTCAAACATGTATCGGGTCTTACGGTCATTTTAAATCGCCCTGGAACCCCAATATTATGGGCAATAACTCATGAAAACGGCCATAAAACGCGAAAACAACGAGTGCTTGGTCATAACTCTCAAACATGTAAATCGCCTTGGAACCCCAAAACTGTGGGCAATNGCTCATGAAAACGGCCATAAAACACGAAAATGGAGAGTTTTTGGTCATGCCCTCAAACATGTATCGGGTCTTACGGTCATTTTAAATCGCCCTGGAACCCCAATATTATGGGCAATAACTCATGAAAACGGCCATAAAACGCGAAAACGACGAGTTTTTGGTCATAACTCTCAAACATGTAAATCGCCTTGGAACCCCAAAACTATGGGCAATNGCTCATGAAAACGGCCATAAAACGCGAAAACGGNGAGTTTTTGGTCAT</w:t>
      </w:r>
    </w:p>
    <w:p w14:paraId="0CB7C75C" w14:textId="77777777" w:rsidR="0067011D" w:rsidRPr="0023698A" w:rsidRDefault="0067011D" w:rsidP="0067011D">
      <w:pPr>
        <w:rPr>
          <w:rFonts w:asciiTheme="minorHAnsi" w:hAnsiTheme="minorHAnsi" w:cstheme="minorHAnsi"/>
          <w:color w:val="000000"/>
        </w:rPr>
      </w:pPr>
    </w:p>
    <w:p w14:paraId="0167D10B" w14:textId="7D03040F" w:rsidR="0067011D" w:rsidRPr="0023698A" w:rsidRDefault="0067011D" w:rsidP="0067011D">
      <w:pPr>
        <w:rPr>
          <w:rFonts w:asciiTheme="minorHAnsi" w:hAnsiTheme="minorHAnsi" w:cstheme="minorHAnsi"/>
          <w:color w:val="000000"/>
        </w:rPr>
      </w:pPr>
      <w:r w:rsidRPr="0023698A">
        <w:rPr>
          <w:rFonts w:asciiTheme="minorHAnsi" w:hAnsiTheme="minorHAnsi" w:cstheme="minorHAnsi"/>
          <w:i/>
          <w:iCs/>
          <w:color w:val="000000"/>
        </w:rPr>
        <w:t xml:space="preserve">A. </w:t>
      </w:r>
      <w:proofErr w:type="spellStart"/>
      <w:r w:rsidR="00D43E84">
        <w:rPr>
          <w:rFonts w:asciiTheme="minorHAnsi" w:hAnsiTheme="minorHAnsi" w:cstheme="minorHAnsi"/>
          <w:i/>
          <w:iCs/>
          <w:color w:val="000000"/>
        </w:rPr>
        <w:t>e</w:t>
      </w:r>
      <w:bookmarkStart w:id="0" w:name="_GoBack"/>
      <w:bookmarkEnd w:id="0"/>
      <w:r w:rsidRPr="0023698A">
        <w:rPr>
          <w:rFonts w:asciiTheme="minorHAnsi" w:hAnsiTheme="minorHAnsi" w:cstheme="minorHAnsi"/>
          <w:i/>
          <w:iCs/>
          <w:color w:val="000000"/>
        </w:rPr>
        <w:t>riantha</w:t>
      </w:r>
      <w:proofErr w:type="spellEnd"/>
      <w:r w:rsidRPr="0023698A">
        <w:rPr>
          <w:rFonts w:asciiTheme="minorHAnsi" w:hAnsiTheme="minorHAnsi" w:cstheme="minorHAnsi"/>
          <w:color w:val="000000"/>
        </w:rPr>
        <w:t xml:space="preserve"> centromeric satellite repeat (rnd-1_family-822#unknown)</w:t>
      </w:r>
    </w:p>
    <w:p w14:paraId="06CB4474" w14:textId="77777777" w:rsidR="0067011D" w:rsidRPr="007B2F4A" w:rsidRDefault="0067011D" w:rsidP="0067011D">
      <w:pPr>
        <w:rPr>
          <w:rFonts w:asciiTheme="minorHAnsi" w:hAnsiTheme="minorHAnsi" w:cstheme="minorHAnsi"/>
          <w:color w:val="000000"/>
        </w:rPr>
      </w:pPr>
      <w:r w:rsidRPr="0023698A">
        <w:rPr>
          <w:rFonts w:asciiTheme="minorHAnsi" w:hAnsiTheme="minorHAnsi" w:cstheme="minorHAnsi"/>
          <w:color w:val="000000"/>
        </w:rPr>
        <w:t>TGATGCAGCCCAACACATGGNAATCACCATTGGTCCACATCATGCTACGCCAACCATNNCTACNAAGGTGAATTCCTTCCATCTCTTGCCTTCCTTTGGTCATCATGTGAATGGGATCCTACTTGAGACGAATNCCTATCGTATGACTAGGNCCATGAC</w:t>
      </w:r>
    </w:p>
    <w:p w14:paraId="3F0DC51F" w14:textId="77777777" w:rsidR="001718AE" w:rsidRDefault="00D43E84"/>
    <w:sectPr w:rsidR="001718AE" w:rsidSect="004F7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11D"/>
    <w:rsid w:val="001D3541"/>
    <w:rsid w:val="0020415F"/>
    <w:rsid w:val="00241FBF"/>
    <w:rsid w:val="00293967"/>
    <w:rsid w:val="002B0A48"/>
    <w:rsid w:val="00311AB2"/>
    <w:rsid w:val="00462A96"/>
    <w:rsid w:val="004C0402"/>
    <w:rsid w:val="004F718D"/>
    <w:rsid w:val="00510ED7"/>
    <w:rsid w:val="00552A85"/>
    <w:rsid w:val="005D19B7"/>
    <w:rsid w:val="0067011D"/>
    <w:rsid w:val="006F6850"/>
    <w:rsid w:val="007A31CC"/>
    <w:rsid w:val="007A4DC9"/>
    <w:rsid w:val="007F1425"/>
    <w:rsid w:val="0092409E"/>
    <w:rsid w:val="00AC0CC1"/>
    <w:rsid w:val="00D43E84"/>
    <w:rsid w:val="00D8589B"/>
    <w:rsid w:val="00DF07C3"/>
    <w:rsid w:val="00EC4659"/>
    <w:rsid w:val="00F0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19917"/>
  <w15:chartTrackingRefBased/>
  <w15:docId w15:val="{8FA27513-F114-644C-B9D2-863494002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01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Maughan</dc:creator>
  <cp:keywords/>
  <dc:description/>
  <cp:lastModifiedBy>Jeff Maughan</cp:lastModifiedBy>
  <cp:revision>2</cp:revision>
  <dcterms:created xsi:type="dcterms:W3CDTF">2019-10-03T19:36:00Z</dcterms:created>
  <dcterms:modified xsi:type="dcterms:W3CDTF">2019-10-07T22:37:00Z</dcterms:modified>
</cp:coreProperties>
</file>